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4D37" w:rsidRDefault="00FA4D3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2636A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Pr="00E2636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55C9B" w:rsidRPr="00E2636A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proofErr w:type="spellEnd"/>
      <w:r w:rsidRPr="00E2636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E263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636A" w:rsidRPr="00E2636A">
        <w:rPr>
          <w:rFonts w:ascii="Times New Roman" w:hAnsi="Times New Roman" w:cs="Times New Roman"/>
          <w:sz w:val="24"/>
          <w:szCs w:val="24"/>
          <w:lang w:val="en-US"/>
        </w:rPr>
        <w:t>Univariate analysis for first episode of OM</w:t>
      </w:r>
    </w:p>
    <w:p w:rsidR="00E2636A" w:rsidRPr="00AD37F0" w:rsidRDefault="00E2636A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2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89"/>
        <w:gridCol w:w="708"/>
        <w:gridCol w:w="567"/>
        <w:gridCol w:w="709"/>
        <w:gridCol w:w="567"/>
        <w:gridCol w:w="709"/>
        <w:gridCol w:w="567"/>
        <w:gridCol w:w="850"/>
        <w:gridCol w:w="709"/>
        <w:gridCol w:w="709"/>
        <w:gridCol w:w="709"/>
        <w:gridCol w:w="713"/>
      </w:tblGrid>
      <w:tr w:rsidR="00E2636A" w:rsidRPr="00855C9B" w:rsidTr="00E2636A">
        <w:trPr>
          <w:cantSplit/>
          <w:tblHeader/>
          <w:jc w:val="center"/>
        </w:trPr>
        <w:tc>
          <w:tcPr>
            <w:tcW w:w="2689" w:type="dxa"/>
            <w:vMerge w:val="restart"/>
            <w:shd w:val="clear" w:color="auto" w:fill="FFFFFF"/>
            <w:vAlign w:val="center"/>
          </w:tcPr>
          <w:p w:rsidR="00FA4D37" w:rsidRPr="00E2636A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gridSpan w:val="2"/>
            <w:shd w:val="clear" w:color="auto" w:fill="0080FF"/>
          </w:tcPr>
          <w:p w:rsidR="00FA4D37" w:rsidRPr="00855C9B" w:rsidRDefault="00FA4D37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Total (</w:t>
            </w:r>
            <w:r w:rsidR="00855C9B" w:rsidRPr="00855C9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n</w:t>
            </w:r>
            <w:r w:rsidRPr="00855C9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=521)</w:t>
            </w:r>
          </w:p>
        </w:tc>
        <w:tc>
          <w:tcPr>
            <w:tcW w:w="1276" w:type="dxa"/>
            <w:gridSpan w:val="2"/>
            <w:shd w:val="clear" w:color="auto" w:fill="0080FF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N</w:t>
            </w:r>
            <w:r w:rsidR="00855C9B" w:rsidRPr="00855C9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O</w:t>
            </w:r>
          </w:p>
          <w:p w:rsidR="00FA4D37" w:rsidRPr="00855C9B" w:rsidRDefault="00FA4D37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(</w:t>
            </w:r>
            <w:r w:rsidR="00855C9B" w:rsidRPr="00855C9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n</w:t>
            </w:r>
            <w:r w:rsidRPr="00855C9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=347)</w:t>
            </w:r>
          </w:p>
        </w:tc>
        <w:tc>
          <w:tcPr>
            <w:tcW w:w="1276" w:type="dxa"/>
            <w:gridSpan w:val="2"/>
            <w:shd w:val="clear" w:color="auto" w:fill="0080FF"/>
          </w:tcPr>
          <w:p w:rsidR="00FA4D37" w:rsidRPr="00855C9B" w:rsidRDefault="00855C9B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YES</w:t>
            </w:r>
          </w:p>
          <w:p w:rsidR="00FA4D37" w:rsidRPr="00855C9B" w:rsidRDefault="00FA4D37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(</w:t>
            </w:r>
            <w:r w:rsidR="00855C9B" w:rsidRPr="00855C9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n</w:t>
            </w:r>
            <w:r w:rsidRPr="00855C9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=174)</w:t>
            </w:r>
          </w:p>
        </w:tc>
        <w:tc>
          <w:tcPr>
            <w:tcW w:w="850" w:type="dxa"/>
            <w:vMerge w:val="restart"/>
            <w:shd w:val="clear" w:color="auto" w:fill="0080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B</w:t>
            </w:r>
          </w:p>
        </w:tc>
        <w:tc>
          <w:tcPr>
            <w:tcW w:w="709" w:type="dxa"/>
            <w:vMerge w:val="restart"/>
            <w:shd w:val="clear" w:color="auto" w:fill="0080FF"/>
            <w:vAlign w:val="center"/>
          </w:tcPr>
          <w:p w:rsidR="00FA4D37" w:rsidRPr="00855C9B" w:rsidRDefault="00855C9B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p</w:t>
            </w:r>
          </w:p>
        </w:tc>
        <w:tc>
          <w:tcPr>
            <w:tcW w:w="709" w:type="dxa"/>
            <w:vMerge w:val="restart"/>
            <w:shd w:val="clear" w:color="auto" w:fill="0080FF"/>
            <w:vAlign w:val="center"/>
          </w:tcPr>
          <w:p w:rsidR="00FA4D37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  <w:vertAlign w:val="subscript"/>
              </w:rPr>
            </w:pPr>
            <w:proofErr w:type="spellStart"/>
            <w:r w:rsidRPr="00855C9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OR</w:t>
            </w:r>
            <w:proofErr w:type="spellEnd"/>
          </w:p>
        </w:tc>
        <w:tc>
          <w:tcPr>
            <w:tcW w:w="1422" w:type="dxa"/>
            <w:gridSpan w:val="2"/>
            <w:shd w:val="clear" w:color="auto" w:fill="0080FF"/>
            <w:vAlign w:val="center"/>
          </w:tcPr>
          <w:p w:rsidR="00FA4D37" w:rsidRPr="00855C9B" w:rsidRDefault="00855C9B" w:rsidP="00351D1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  <w:vertAlign w:val="subscript"/>
              </w:rPr>
            </w:pPr>
            <w:r w:rsidRPr="00855C9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5%</w:t>
            </w:r>
            <w:bookmarkStart w:id="0" w:name="_GoBack"/>
            <w:bookmarkEnd w:id="0"/>
            <w:r w:rsidR="00351D11" w:rsidRPr="00855C9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CI</w:t>
            </w:r>
          </w:p>
        </w:tc>
      </w:tr>
      <w:tr w:rsidR="00855C9B" w:rsidRPr="00855C9B" w:rsidTr="00E2636A">
        <w:trPr>
          <w:cantSplit/>
          <w:tblHeader/>
          <w:jc w:val="center"/>
        </w:trPr>
        <w:tc>
          <w:tcPr>
            <w:tcW w:w="2689" w:type="dxa"/>
            <w:vMerge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0080FF"/>
          </w:tcPr>
          <w:p w:rsidR="00FA4D37" w:rsidRPr="00855C9B" w:rsidRDefault="00855C9B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  <w:t>n</w:t>
            </w:r>
          </w:p>
        </w:tc>
        <w:tc>
          <w:tcPr>
            <w:tcW w:w="567" w:type="dxa"/>
            <w:shd w:val="clear" w:color="auto" w:fill="0080FF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  <w:t>%</w:t>
            </w:r>
          </w:p>
        </w:tc>
        <w:tc>
          <w:tcPr>
            <w:tcW w:w="709" w:type="dxa"/>
            <w:shd w:val="clear" w:color="auto" w:fill="0080FF"/>
          </w:tcPr>
          <w:p w:rsidR="00FA4D37" w:rsidRPr="00855C9B" w:rsidRDefault="00855C9B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  <w:t>n</w:t>
            </w:r>
          </w:p>
        </w:tc>
        <w:tc>
          <w:tcPr>
            <w:tcW w:w="567" w:type="dxa"/>
            <w:shd w:val="clear" w:color="auto" w:fill="0080FF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  <w:t>%</w:t>
            </w:r>
          </w:p>
        </w:tc>
        <w:tc>
          <w:tcPr>
            <w:tcW w:w="709" w:type="dxa"/>
            <w:shd w:val="clear" w:color="auto" w:fill="0080FF"/>
          </w:tcPr>
          <w:p w:rsidR="00FA4D37" w:rsidRPr="00855C9B" w:rsidRDefault="00855C9B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  <w:t>n</w:t>
            </w:r>
          </w:p>
        </w:tc>
        <w:tc>
          <w:tcPr>
            <w:tcW w:w="567" w:type="dxa"/>
            <w:shd w:val="clear" w:color="auto" w:fill="0080FF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  <w:t>%</w:t>
            </w:r>
          </w:p>
        </w:tc>
        <w:tc>
          <w:tcPr>
            <w:tcW w:w="850" w:type="dxa"/>
            <w:vMerge/>
            <w:shd w:val="clear" w:color="auto" w:fill="0080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0080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</w:p>
        </w:tc>
        <w:tc>
          <w:tcPr>
            <w:tcW w:w="709" w:type="dxa"/>
            <w:vMerge/>
            <w:shd w:val="clear" w:color="auto" w:fill="0080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0080FF"/>
            <w:vAlign w:val="center"/>
          </w:tcPr>
          <w:p w:rsidR="00FA4D37" w:rsidRPr="00855C9B" w:rsidRDefault="00855C9B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proofErr w:type="spellStart"/>
            <w:r w:rsidRPr="00855C9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Lowe</w:t>
            </w:r>
            <w:r w:rsidR="00FA4D37" w:rsidRPr="00855C9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713" w:type="dxa"/>
            <w:shd w:val="clear" w:color="auto" w:fill="0080FF"/>
            <w:vAlign w:val="center"/>
          </w:tcPr>
          <w:p w:rsidR="00FA4D37" w:rsidRPr="00855C9B" w:rsidRDefault="00855C9B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proofErr w:type="spellStart"/>
            <w:r w:rsidRPr="00855C9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Uppe</w:t>
            </w:r>
            <w:r w:rsidR="00FA4D37" w:rsidRPr="00855C9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r</w:t>
            </w:r>
            <w:proofErr w:type="spellEnd"/>
          </w:p>
        </w:tc>
      </w:tr>
      <w:tr w:rsidR="00855C9B" w:rsidRPr="00855C9B" w:rsidTr="00E2636A">
        <w:trPr>
          <w:cantSplit/>
          <w:tblHeader/>
          <w:jc w:val="center"/>
        </w:trPr>
        <w:tc>
          <w:tcPr>
            <w:tcW w:w="2689" w:type="dxa"/>
            <w:shd w:val="clear" w:color="auto" w:fill="FFFFFF"/>
            <w:vAlign w:val="center"/>
          </w:tcPr>
          <w:p w:rsidR="00FA4D37" w:rsidRPr="00855C9B" w:rsidRDefault="00FA4D37" w:rsidP="00855C9B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&gt;60 </w:t>
            </w:r>
            <w:proofErr w:type="spellStart"/>
            <w:r w:rsidRPr="00855C9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</w:t>
            </w:r>
            <w:r w:rsidR="00855C9B" w:rsidRPr="00855C9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onths</w:t>
            </w:r>
            <w:proofErr w:type="spellEnd"/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855C9B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  <w:r w:rsidR="00855C9B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855C9B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 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A4D37" w:rsidRPr="00AD37F0" w:rsidRDefault="00855C9B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3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A4D37" w:rsidRPr="00AD3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5C9B" w:rsidRPr="00855C9B" w:rsidTr="00E2636A">
        <w:trPr>
          <w:cantSplit/>
          <w:tblHeader/>
          <w:jc w:val="center"/>
        </w:trPr>
        <w:tc>
          <w:tcPr>
            <w:tcW w:w="2689" w:type="dxa"/>
            <w:shd w:val="clear" w:color="auto" w:fill="FFFFFF"/>
            <w:vAlign w:val="center"/>
          </w:tcPr>
          <w:p w:rsidR="00FA4D37" w:rsidRPr="00855C9B" w:rsidRDefault="00FA4D37" w:rsidP="00855C9B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&lt; 24 </w:t>
            </w:r>
            <w:proofErr w:type="spellStart"/>
            <w:r w:rsidRPr="00855C9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</w:t>
            </w:r>
            <w:r w:rsidR="00855C9B" w:rsidRPr="00855C9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onths</w:t>
            </w:r>
            <w:proofErr w:type="spellEnd"/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  <w:r w:rsidR="00855C9B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  <w:r w:rsidR="00855C9B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 w:rsidR="00855C9B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 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55C9B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8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A4D37" w:rsidRPr="00AD37F0" w:rsidRDefault="00855C9B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3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A4D37" w:rsidRPr="00AD3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855C9B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55C9B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855C9B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6</w:t>
            </w:r>
          </w:p>
        </w:tc>
      </w:tr>
      <w:tr w:rsidR="00855C9B" w:rsidRPr="00855C9B" w:rsidTr="00E2636A">
        <w:trPr>
          <w:cantSplit/>
          <w:tblHeader/>
          <w:jc w:val="center"/>
        </w:trPr>
        <w:tc>
          <w:tcPr>
            <w:tcW w:w="2689" w:type="dxa"/>
            <w:shd w:val="clear" w:color="auto" w:fill="FFFFFF"/>
            <w:vAlign w:val="center"/>
          </w:tcPr>
          <w:p w:rsidR="00FA4D37" w:rsidRPr="00855C9B" w:rsidRDefault="00FA4D37" w:rsidP="00855C9B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24-60 </w:t>
            </w:r>
            <w:proofErr w:type="spellStart"/>
            <w:r w:rsidRPr="00855C9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</w:t>
            </w:r>
            <w:r w:rsidR="00855C9B" w:rsidRPr="00855C9B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onths</w:t>
            </w:r>
            <w:proofErr w:type="spellEnd"/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  <w:r w:rsidR="00855C9B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  <w:r w:rsidR="00855C9B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 w:rsidR="00855C9B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A4D37" w:rsidRPr="00855C9B" w:rsidRDefault="00855C9B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A4D37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2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A4D37" w:rsidRPr="00AD37F0" w:rsidRDefault="00855C9B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3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A4D37" w:rsidRPr="00AD3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55C9B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55C9B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84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855C9B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3</w:t>
            </w:r>
          </w:p>
        </w:tc>
      </w:tr>
      <w:tr w:rsidR="00855C9B" w:rsidRPr="00855C9B" w:rsidTr="00E2636A">
        <w:trPr>
          <w:cantSplit/>
          <w:tblHeader/>
          <w:jc w:val="center"/>
        </w:trPr>
        <w:tc>
          <w:tcPr>
            <w:tcW w:w="2689" w:type="dxa"/>
            <w:shd w:val="clear" w:color="auto" w:fill="FFFFFF"/>
            <w:vAlign w:val="center"/>
          </w:tcPr>
          <w:p w:rsidR="00FA4D37" w:rsidRPr="00855C9B" w:rsidRDefault="00855C9B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remature</w:t>
            </w:r>
            <w:proofErr w:type="spellEnd"/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855C9B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855C9B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855C9B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855C9B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A4D37" w:rsidRPr="00AD37F0" w:rsidRDefault="00855C9B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3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A4D37" w:rsidRPr="00AD3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55C9B" w:rsidRDefault="00855C9B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A4D37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55C9B" w:rsidRDefault="00855C9B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A4D37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55C9B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</w:t>
            </w:r>
          </w:p>
        </w:tc>
      </w:tr>
      <w:tr w:rsidR="00855C9B" w:rsidRPr="00855C9B" w:rsidTr="00E2636A">
        <w:trPr>
          <w:cantSplit/>
          <w:tblHeader/>
          <w:jc w:val="center"/>
        </w:trPr>
        <w:tc>
          <w:tcPr>
            <w:tcW w:w="2689" w:type="dxa"/>
            <w:shd w:val="clear" w:color="auto" w:fill="FFFFFF"/>
            <w:vAlign w:val="center"/>
          </w:tcPr>
          <w:p w:rsidR="00855C9B" w:rsidRPr="007D18A5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mmon cold (previous 15 days)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0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5C9B" w:rsidRPr="00AD37F0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3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1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8</w:t>
            </w:r>
          </w:p>
        </w:tc>
      </w:tr>
      <w:tr w:rsidR="00855C9B" w:rsidRPr="00855C9B" w:rsidTr="00E2636A">
        <w:trPr>
          <w:cantSplit/>
          <w:tblHeader/>
          <w:jc w:val="center"/>
        </w:trPr>
        <w:tc>
          <w:tcPr>
            <w:tcW w:w="2689" w:type="dxa"/>
            <w:shd w:val="clear" w:color="auto" w:fill="FFFFFF"/>
            <w:vAlign w:val="center"/>
          </w:tcPr>
          <w:p w:rsidR="00855C9B" w:rsidRPr="007D18A5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ay care attendance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9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4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5C9B" w:rsidRPr="00AD37F0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3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7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7</w:t>
            </w:r>
          </w:p>
        </w:tc>
      </w:tr>
      <w:tr w:rsidR="00855C9B" w:rsidRPr="00855C9B" w:rsidTr="00E2636A">
        <w:trPr>
          <w:cantSplit/>
          <w:tblHeader/>
          <w:jc w:val="center"/>
        </w:trPr>
        <w:tc>
          <w:tcPr>
            <w:tcW w:w="2689" w:type="dxa"/>
            <w:shd w:val="clear" w:color="auto" w:fill="FFFFFF"/>
            <w:vAlign w:val="center"/>
          </w:tcPr>
          <w:p w:rsidR="00855C9B" w:rsidRPr="007D18A5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ospitalization (previous 3 months)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8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9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7 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5C9B" w:rsidRPr="00AD37F0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3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5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35</w:t>
            </w:r>
          </w:p>
        </w:tc>
      </w:tr>
      <w:tr w:rsidR="00855C9B" w:rsidRPr="00855C9B" w:rsidTr="00E2636A">
        <w:trPr>
          <w:cantSplit/>
          <w:tblHeader/>
          <w:jc w:val="center"/>
        </w:trPr>
        <w:tc>
          <w:tcPr>
            <w:tcW w:w="2689" w:type="dxa"/>
            <w:shd w:val="clear" w:color="auto" w:fill="FFFFFF"/>
            <w:vAlign w:val="center"/>
          </w:tcPr>
          <w:p w:rsidR="00855C9B" w:rsidRPr="007D18A5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ntibiotic treatment (previous 30 days)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3.6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1.5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7 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00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5C9B" w:rsidRPr="00AD37F0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3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6</w:t>
            </w:r>
          </w:p>
        </w:tc>
      </w:tr>
      <w:tr w:rsidR="00855C9B" w:rsidRPr="00855C9B" w:rsidTr="00E2636A">
        <w:trPr>
          <w:cantSplit/>
          <w:tblHeader/>
          <w:jc w:val="center"/>
        </w:trPr>
        <w:tc>
          <w:tcPr>
            <w:tcW w:w="2689" w:type="dxa"/>
            <w:shd w:val="clear" w:color="auto" w:fill="FFFFFF"/>
            <w:vAlign w:val="center"/>
          </w:tcPr>
          <w:p w:rsidR="00855C9B" w:rsidRPr="007D18A5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o pneumococcal vaccination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1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8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2.8 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5C9B" w:rsidRPr="00AD37F0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3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5C9B" w:rsidRPr="00855C9B" w:rsidTr="00E2636A">
        <w:trPr>
          <w:cantSplit/>
          <w:tblHeader/>
          <w:jc w:val="center"/>
        </w:trPr>
        <w:tc>
          <w:tcPr>
            <w:tcW w:w="2689" w:type="dxa"/>
            <w:shd w:val="clear" w:color="auto" w:fill="FFFFFF"/>
            <w:vAlign w:val="center"/>
          </w:tcPr>
          <w:p w:rsidR="00855C9B" w:rsidRPr="007D18A5" w:rsidRDefault="00855C9B" w:rsidP="00855C9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279" w:right="60" w:hanging="142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At least one </w:t>
            </w:r>
            <w:proofErr w:type="spellStart"/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CV7</w:t>
            </w:r>
            <w:proofErr w:type="spellEnd"/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dose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2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3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9 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5C9B" w:rsidRPr="00AD37F0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3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4</w:t>
            </w:r>
          </w:p>
        </w:tc>
      </w:tr>
      <w:tr w:rsidR="00855C9B" w:rsidRPr="00855C9B" w:rsidTr="00E2636A">
        <w:trPr>
          <w:cantSplit/>
          <w:tblHeader/>
          <w:jc w:val="center"/>
        </w:trPr>
        <w:tc>
          <w:tcPr>
            <w:tcW w:w="2689" w:type="dxa"/>
            <w:shd w:val="clear" w:color="auto" w:fill="FFFFFF"/>
            <w:vAlign w:val="center"/>
          </w:tcPr>
          <w:p w:rsidR="00855C9B" w:rsidRPr="007D18A5" w:rsidRDefault="00855C9B" w:rsidP="00855C9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279" w:right="60" w:hanging="142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At least one </w:t>
            </w:r>
            <w:proofErr w:type="spellStart"/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CV10</w:t>
            </w:r>
            <w:proofErr w:type="spellEnd"/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dose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3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6 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53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5C9B" w:rsidRPr="00AD37F0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3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4</w:t>
            </w:r>
          </w:p>
        </w:tc>
      </w:tr>
      <w:tr w:rsidR="00855C9B" w:rsidRPr="00855C9B" w:rsidTr="00E2636A">
        <w:trPr>
          <w:cantSplit/>
          <w:tblHeader/>
          <w:jc w:val="center"/>
        </w:trPr>
        <w:tc>
          <w:tcPr>
            <w:tcW w:w="2689" w:type="dxa"/>
            <w:shd w:val="clear" w:color="auto" w:fill="FFFFFF"/>
            <w:vAlign w:val="center"/>
          </w:tcPr>
          <w:p w:rsidR="00855C9B" w:rsidRPr="007D18A5" w:rsidRDefault="00855C9B" w:rsidP="00855C9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279" w:right="60" w:hanging="142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At least one </w:t>
            </w:r>
            <w:proofErr w:type="spellStart"/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CV13</w:t>
            </w:r>
            <w:proofErr w:type="spellEnd"/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dose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7.0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7.6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5.7 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97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855C9B" w:rsidRPr="00AD37F0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3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2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1</w:t>
            </w:r>
          </w:p>
        </w:tc>
      </w:tr>
      <w:tr w:rsidR="00855C9B" w:rsidRPr="00855C9B" w:rsidTr="00E2636A">
        <w:trPr>
          <w:cantSplit/>
          <w:tblHeader/>
          <w:jc w:val="center"/>
        </w:trPr>
        <w:tc>
          <w:tcPr>
            <w:tcW w:w="2689" w:type="dxa"/>
            <w:shd w:val="clear" w:color="auto" w:fill="FFFFFF"/>
            <w:vAlign w:val="center"/>
          </w:tcPr>
          <w:p w:rsidR="00FA4D37" w:rsidRPr="00855C9B" w:rsidRDefault="00855C9B" w:rsidP="001F6807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solate</w:t>
            </w:r>
            <w:proofErr w:type="spellEnd"/>
            <w:r w:rsidR="001F680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1F680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from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 xml:space="preserve"> MEF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FA4D37" w:rsidRPr="00AD37F0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5C9B" w:rsidRPr="00855C9B" w:rsidTr="00E2636A">
        <w:trPr>
          <w:cantSplit/>
          <w:tblHeader/>
          <w:jc w:val="center"/>
        </w:trPr>
        <w:tc>
          <w:tcPr>
            <w:tcW w:w="2689" w:type="dxa"/>
            <w:shd w:val="clear" w:color="auto" w:fill="FFFFFF"/>
            <w:vAlign w:val="center"/>
          </w:tcPr>
          <w:p w:rsidR="00FA4D37" w:rsidRPr="001F6807" w:rsidRDefault="00FA4D37" w:rsidP="001F680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21" w:right="60" w:hanging="142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 w:rsidRPr="001F6807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S</w:t>
            </w:r>
            <w:r w:rsidR="001F6807" w:rsidRPr="001F6807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 xml:space="preserve">. </w:t>
            </w:r>
            <w:proofErr w:type="spellStart"/>
            <w:r w:rsidR="001F6807" w:rsidRPr="001F6807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 w:rsidR="00855C9B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  <w:r w:rsidR="00855C9B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  <w:r w:rsidR="00855C9B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A4D37" w:rsidRPr="00855C9B" w:rsidRDefault="00855C9B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A4D37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A4D37" w:rsidRPr="00AD37F0" w:rsidRDefault="00855C9B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3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A4D37" w:rsidRPr="00AD3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55C9B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855C9B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3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855C9B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1</w:t>
            </w:r>
          </w:p>
        </w:tc>
      </w:tr>
      <w:tr w:rsidR="00855C9B" w:rsidRPr="00855C9B" w:rsidTr="00E2636A">
        <w:trPr>
          <w:cantSplit/>
          <w:tblHeader/>
          <w:jc w:val="center"/>
        </w:trPr>
        <w:tc>
          <w:tcPr>
            <w:tcW w:w="2689" w:type="dxa"/>
            <w:shd w:val="clear" w:color="auto" w:fill="FFFFFF"/>
            <w:vAlign w:val="center"/>
          </w:tcPr>
          <w:p w:rsidR="00FA4D37" w:rsidRPr="001F6807" w:rsidRDefault="00FA4D37" w:rsidP="001F680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21" w:right="60" w:hanging="142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 w:rsidRPr="001F6807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H</w:t>
            </w:r>
            <w:r w:rsidR="001F6807" w:rsidRPr="001F6807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. influenzae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 w:rsidR="00855C9B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  <w:r w:rsidR="00855C9B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855C9B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A4D37" w:rsidRPr="00855C9B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 w:rsidR="00855C9B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A4D37" w:rsidRPr="00AD37F0" w:rsidRDefault="00855C9B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3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A4D37" w:rsidRPr="00AD3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55C9B" w:rsidRDefault="00855C9B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A4D37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9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855C9B" w:rsidRDefault="00855C9B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A4D37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855C9B" w:rsidRDefault="00855C9B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="00FA4D37"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2</w:t>
            </w:r>
          </w:p>
        </w:tc>
      </w:tr>
      <w:tr w:rsidR="00855C9B" w:rsidRPr="001F6807" w:rsidTr="00E2636A">
        <w:trPr>
          <w:cantSplit/>
          <w:tblHeader/>
          <w:jc w:val="center"/>
        </w:trPr>
        <w:tc>
          <w:tcPr>
            <w:tcW w:w="2689" w:type="dxa"/>
            <w:shd w:val="clear" w:color="auto" w:fill="FFFFFF"/>
            <w:vAlign w:val="center"/>
          </w:tcPr>
          <w:p w:rsidR="00FA4D37" w:rsidRPr="001F6807" w:rsidRDefault="00FA4D37" w:rsidP="001F680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21" w:right="60" w:hanging="142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r w:rsidRPr="001F6807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>S</w:t>
            </w:r>
            <w:r w:rsidR="001F6807" w:rsidRPr="001F6807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 xml:space="preserve">. pneumoniae </w:t>
            </w:r>
            <w:r w:rsidRPr="001F6807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>+</w:t>
            </w:r>
            <w:r w:rsidR="001F6807" w:rsidRPr="001F6807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r w:rsidRPr="001F6807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>H</w:t>
            </w:r>
            <w:r w:rsidR="001F6807" w:rsidRPr="001F6807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>. influenzae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1F6807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680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25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1F6807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680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4</w:t>
            </w:r>
            <w:r w:rsidR="00855C9B" w:rsidRPr="001F680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F680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0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1F6807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680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1F6807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680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6</w:t>
            </w:r>
            <w:r w:rsidR="00855C9B" w:rsidRPr="001F680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F680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8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1F6807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680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1F6807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680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</w:t>
            </w:r>
            <w:r w:rsidR="00855C9B" w:rsidRPr="001F680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F680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4 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FA4D37" w:rsidRPr="001F6807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680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-</w:t>
            </w:r>
            <w:r w:rsidR="00855C9B" w:rsidRPr="001F680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Pr="001F680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44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FA4D37" w:rsidRPr="00AD37F0" w:rsidRDefault="00855C9B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D37F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AD37F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1F6807" w:rsidRDefault="00855C9B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680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1F680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52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1F6807" w:rsidRDefault="00855C9B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680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1F680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0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1F6807" w:rsidRDefault="00855C9B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680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1F680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64</w:t>
            </w:r>
          </w:p>
        </w:tc>
      </w:tr>
      <w:tr w:rsidR="00855C9B" w:rsidRPr="001F6807" w:rsidTr="00E2636A">
        <w:trPr>
          <w:cantSplit/>
          <w:tblHeader/>
          <w:jc w:val="center"/>
        </w:trPr>
        <w:tc>
          <w:tcPr>
            <w:tcW w:w="2689" w:type="dxa"/>
            <w:shd w:val="clear" w:color="auto" w:fill="FFFFFF"/>
            <w:vAlign w:val="center"/>
          </w:tcPr>
          <w:p w:rsidR="00855C9B" w:rsidRPr="001F6807" w:rsidRDefault="00855C9B" w:rsidP="00855C9B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21" w:right="60" w:hanging="142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F680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855C9B" w:rsidRPr="001F6807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680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87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55C9B" w:rsidRPr="001F6807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680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35.9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1F6807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680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13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55C9B" w:rsidRPr="001F6807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680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32.6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1F6807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680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855C9B" w:rsidRPr="001F6807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F6807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42.5 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855C9B" w:rsidRPr="001F6807" w:rsidRDefault="00855C9B" w:rsidP="00855C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:rsidR="00855C9B" w:rsidRPr="00AD37F0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AD37F0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1F6807" w:rsidRDefault="00855C9B" w:rsidP="00855C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855C9B" w:rsidRPr="001F6807" w:rsidRDefault="00855C9B" w:rsidP="00855C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13" w:type="dxa"/>
            <w:shd w:val="clear" w:color="auto" w:fill="FFFFFF"/>
            <w:vAlign w:val="center"/>
          </w:tcPr>
          <w:p w:rsidR="00855C9B" w:rsidRPr="001F6807" w:rsidRDefault="00855C9B" w:rsidP="00855C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855C9B" w:rsidRPr="00855C9B" w:rsidTr="00E2636A">
        <w:trPr>
          <w:cantSplit/>
          <w:tblHeader/>
          <w:jc w:val="center"/>
        </w:trPr>
        <w:tc>
          <w:tcPr>
            <w:tcW w:w="268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855C9B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1F680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 xml:space="preserve">Isolate from </w:t>
            </w:r>
            <w:proofErr w:type="spellStart"/>
            <w:r w:rsidRPr="001F6807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nasoph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rynx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55C9B" w:rsidRPr="00AD37F0" w:rsidRDefault="00855C9B" w:rsidP="00855C9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855C9B" w:rsidRPr="00855C9B" w:rsidRDefault="00855C9B" w:rsidP="00855C9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F6807" w:rsidRPr="00855C9B" w:rsidTr="00E2636A">
        <w:trPr>
          <w:cantSplit/>
          <w:tblHeader/>
          <w:jc w:val="center"/>
        </w:trPr>
        <w:tc>
          <w:tcPr>
            <w:tcW w:w="268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1F6807" w:rsidRPr="001F6807" w:rsidRDefault="001F6807" w:rsidP="001F680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21" w:right="60" w:hanging="142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 w:rsidRPr="001F6807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 xml:space="preserve">S. </w:t>
            </w:r>
            <w:proofErr w:type="spellStart"/>
            <w:r w:rsidRPr="001F6807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2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0.5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7" w:rsidRPr="00AD37F0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3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1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38</w:t>
            </w:r>
          </w:p>
        </w:tc>
      </w:tr>
      <w:tr w:rsidR="001F6807" w:rsidRPr="00855C9B" w:rsidTr="00E2636A">
        <w:trPr>
          <w:cantSplit/>
          <w:tblHeader/>
          <w:jc w:val="center"/>
        </w:trPr>
        <w:tc>
          <w:tcPr>
            <w:tcW w:w="268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1F6807" w:rsidRPr="001F6807" w:rsidRDefault="001F6807" w:rsidP="001F680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21" w:right="60" w:hanging="142"/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</w:pPr>
            <w:r w:rsidRPr="001F6807">
              <w:rPr>
                <w:rFonts w:ascii="Times New Roman" w:hAnsi="Times New Roman"/>
                <w:b/>
                <w:i/>
                <w:color w:val="000000"/>
                <w:sz w:val="18"/>
                <w:szCs w:val="18"/>
              </w:rPr>
              <w:t>H. influenza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6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1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5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7" w:rsidRPr="00AD37F0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3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6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3</w:t>
            </w:r>
          </w:p>
        </w:tc>
      </w:tr>
      <w:tr w:rsidR="001F6807" w:rsidRPr="00855C9B" w:rsidTr="00E2636A">
        <w:trPr>
          <w:cantSplit/>
          <w:tblHeader/>
          <w:jc w:val="center"/>
        </w:trPr>
        <w:tc>
          <w:tcPr>
            <w:tcW w:w="268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1F6807" w:rsidRPr="001F6807" w:rsidRDefault="001F6807" w:rsidP="001F680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21" w:right="60" w:hanging="142"/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</w:pPr>
            <w:r w:rsidRPr="001F6807">
              <w:rPr>
                <w:rFonts w:ascii="Times New Roman" w:hAnsi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>S. pneumoniae + H. influenza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9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1.0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5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7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7" w:rsidRPr="00AD37F0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3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9</w:t>
            </w: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2</w:t>
            </w:r>
          </w:p>
        </w:tc>
      </w:tr>
      <w:tr w:rsidR="001F6807" w:rsidRPr="00855C9B" w:rsidTr="00E2636A">
        <w:trPr>
          <w:cantSplit/>
          <w:tblHeader/>
          <w:jc w:val="center"/>
        </w:trPr>
        <w:tc>
          <w:tcPr>
            <w:tcW w:w="2689" w:type="dxa"/>
            <w:tcBorders>
              <w:right w:val="single" w:sz="4" w:space="0" w:color="auto"/>
            </w:tcBorders>
            <w:shd w:val="clear" w:color="auto" w:fill="FFFFFF"/>
            <w:vAlign w:val="center"/>
          </w:tcPr>
          <w:p w:rsidR="001F6807" w:rsidRPr="001F6807" w:rsidRDefault="001F6807" w:rsidP="001F6807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421" w:right="60" w:hanging="142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F6807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3.4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3.8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55C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2.5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F6807" w:rsidRPr="00AD37F0" w:rsidRDefault="001F6807" w:rsidP="001F680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37F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1F6807" w:rsidRPr="00855C9B" w:rsidRDefault="001F6807" w:rsidP="001F680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A4D37" w:rsidRPr="00FA4D37" w:rsidRDefault="00FA4D37">
      <w:pPr>
        <w:rPr>
          <w:rFonts w:ascii="Times New Roman" w:hAnsi="Times New Roman" w:cs="Times New Roman"/>
          <w:sz w:val="24"/>
          <w:szCs w:val="24"/>
        </w:rPr>
      </w:pPr>
    </w:p>
    <w:sectPr w:rsidR="00FA4D37" w:rsidRPr="00FA4D37" w:rsidSect="00E2636A">
      <w:pgSz w:w="11906" w:h="16838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BF2666"/>
    <w:multiLevelType w:val="hybridMultilevel"/>
    <w:tmpl w:val="AEE2BE82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2D6B12DD"/>
    <w:multiLevelType w:val="hybridMultilevel"/>
    <w:tmpl w:val="F656F5A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063F64"/>
    <w:multiLevelType w:val="hybridMultilevel"/>
    <w:tmpl w:val="1CBCCD04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4CAC39BC"/>
    <w:multiLevelType w:val="hybridMultilevel"/>
    <w:tmpl w:val="B314A0D8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 w15:restartNumberingAfterBreak="0">
    <w:nsid w:val="5FBC6C07"/>
    <w:multiLevelType w:val="hybridMultilevel"/>
    <w:tmpl w:val="4F5E6082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6EDC4977"/>
    <w:multiLevelType w:val="hybridMultilevel"/>
    <w:tmpl w:val="22CAFEEE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D37"/>
    <w:rsid w:val="001F6807"/>
    <w:rsid w:val="002A796C"/>
    <w:rsid w:val="00351D11"/>
    <w:rsid w:val="00391E0A"/>
    <w:rsid w:val="004D2EE9"/>
    <w:rsid w:val="00855C9B"/>
    <w:rsid w:val="00AD37F0"/>
    <w:rsid w:val="00CB0CF8"/>
    <w:rsid w:val="00DF2463"/>
    <w:rsid w:val="00E2636A"/>
    <w:rsid w:val="00FA4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7D5784-0D7A-45A6-8360-626CE3C02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4D37"/>
    <w:pPr>
      <w:spacing w:after="0" w:line="240" w:lineRule="auto"/>
      <w:ind w:left="720"/>
    </w:pPr>
    <w:rPr>
      <w:rFonts w:ascii="Calibri" w:eastAsia="Calibri" w:hAnsi="Calibri" w:cs="Times New Roman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60</Words>
  <Characters>143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7</cp:revision>
  <dcterms:created xsi:type="dcterms:W3CDTF">2016-12-16T09:34:00Z</dcterms:created>
  <dcterms:modified xsi:type="dcterms:W3CDTF">2016-12-16T11:16:00Z</dcterms:modified>
</cp:coreProperties>
</file>